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FBD8C" w14:textId="77777777" w:rsidR="003A0812" w:rsidRPr="0076489C" w:rsidRDefault="003A0812" w:rsidP="0076489C">
      <w:pPr>
        <w:pStyle w:val="Heading2"/>
        <w:numPr>
          <w:ilvl w:val="0"/>
          <w:numId w:val="0"/>
        </w:numPr>
        <w:spacing w:before="0"/>
        <w:rPr>
          <w:rFonts w:cs="Times New Roman"/>
          <w:noProof/>
          <w:sz w:val="18"/>
          <w:szCs w:val="18"/>
          <w:lang w:val="en-GB"/>
        </w:rPr>
      </w:pPr>
      <w:bookmarkStart w:id="0" w:name="_Toc63429585"/>
      <w:bookmarkStart w:id="1" w:name="_Toc71536785"/>
      <w:bookmarkStart w:id="2" w:name="_Toc71794752"/>
      <w:r w:rsidRPr="0076489C">
        <w:rPr>
          <w:rFonts w:cs="Times New Roman"/>
          <w:noProof/>
          <w:sz w:val="18"/>
          <w:szCs w:val="18"/>
          <w:lang w:val="en-GB"/>
        </w:rPr>
        <w:t>Appendix B: Study and Participant Characteristics Extraction Table</w:t>
      </w:r>
      <w:bookmarkEnd w:id="0"/>
      <w:bookmarkEnd w:id="1"/>
      <w:bookmarkEnd w:id="2"/>
    </w:p>
    <w:p w14:paraId="22276CC4" w14:textId="77777777" w:rsidR="003A0812" w:rsidRPr="0076489C" w:rsidRDefault="003A0812" w:rsidP="006D084F">
      <w:pPr>
        <w:rPr>
          <w:b/>
          <w:noProof/>
          <w:color w:val="000000" w:themeColor="text1"/>
          <w:sz w:val="18"/>
          <w:szCs w:val="18"/>
          <w:lang w:val="en-GB"/>
        </w:rPr>
      </w:pPr>
      <w:bookmarkStart w:id="3" w:name="_GoBack"/>
      <w:bookmarkEnd w:id="3"/>
    </w:p>
    <w:tbl>
      <w:tblPr>
        <w:tblW w:w="4888" w:type="pct"/>
        <w:tblLayout w:type="fixed"/>
        <w:tblLook w:val="04A0" w:firstRow="1" w:lastRow="0" w:firstColumn="1" w:lastColumn="0" w:noHBand="0" w:noVBand="1"/>
      </w:tblPr>
      <w:tblGrid>
        <w:gridCol w:w="1301"/>
        <w:gridCol w:w="932"/>
        <w:gridCol w:w="2021"/>
        <w:gridCol w:w="1838"/>
        <w:gridCol w:w="1534"/>
        <w:gridCol w:w="1879"/>
        <w:gridCol w:w="1767"/>
        <w:gridCol w:w="1388"/>
      </w:tblGrid>
      <w:tr w:rsidR="003A0812" w:rsidRPr="0076489C" w14:paraId="34905101" w14:textId="77777777" w:rsidTr="009C4476">
        <w:trPr>
          <w:trHeight w:val="20"/>
        </w:trPr>
        <w:tc>
          <w:tcPr>
            <w:tcW w:w="5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D846AED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06EA2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50BA4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search Topic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06D17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tudy Design 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DB6F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ample Size 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FFBB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ecruitment 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E77B5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nt Information</w:t>
            </w:r>
          </w:p>
        </w:tc>
        <w:tc>
          <w:tcPr>
            <w:tcW w:w="5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744BE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iagnosis </w:t>
            </w:r>
          </w:p>
        </w:tc>
      </w:tr>
      <w:tr w:rsidR="003A0812" w:rsidRPr="0076489C" w14:paraId="2AA629C2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F8071C6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Csipke, et al. (2016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998DA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CEA09" w14:textId="44934DAB" w:rsidR="003A0812" w:rsidRPr="0076489C" w:rsidRDefault="00B343EE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s</w:t>
            </w:r>
            <w:r w:rsidRPr="0076489C">
              <w:rPr>
                <w:sz w:val="18"/>
                <w:szCs w:val="18"/>
              </w:rPr>
              <w:t>ervice user and frontline staff perspectives on psychiatric ward design through participatory methods</w:t>
            </w:r>
            <w:r w:rsidRPr="0076489C">
              <w:rPr>
                <w:rFonts w:hint="eastAsia"/>
                <w:sz w:val="18"/>
                <w:szCs w:val="18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B19F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</w:t>
            </w:r>
          </w:p>
          <w:p w14:paraId="454F07D3" w14:textId="77777777" w:rsidR="00B343EE" w:rsidRPr="0076489C" w:rsidRDefault="00B343EE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  <w:p w14:paraId="05292F71" w14:textId="621775F5" w:rsidR="003A0812" w:rsidRPr="0076489C" w:rsidRDefault="00B343EE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sz w:val="18"/>
                <w:szCs w:val="18"/>
              </w:rPr>
              <w:t xml:space="preserve">the </w:t>
            </w:r>
            <w:r w:rsidRPr="0076489C">
              <w:rPr>
                <w:rFonts w:hint="eastAsia"/>
                <w:sz w:val="18"/>
                <w:szCs w:val="18"/>
              </w:rPr>
              <w:t>‘‘</w:t>
            </w:r>
            <w:r w:rsidRPr="0076489C">
              <w:rPr>
                <w:sz w:val="18"/>
                <w:szCs w:val="18"/>
              </w:rPr>
              <w:t>SURE model</w:t>
            </w:r>
            <w:r w:rsidRPr="0076489C">
              <w:rPr>
                <w:rFonts w:hint="eastAsia"/>
                <w:sz w:val="18"/>
                <w:szCs w:val="18"/>
              </w:rPr>
              <w:t>’’</w:t>
            </w:r>
            <w:r w:rsidRPr="0076489C">
              <w:rPr>
                <w:sz w:val="18"/>
                <w:szCs w:val="18"/>
              </w:rPr>
              <w:t xml:space="preserve"> to elicit service user and staff perspectives on psychiatric ward design.</w:t>
            </w:r>
            <w:r w:rsidRPr="0076489C">
              <w:rPr>
                <w:rFonts w:hint="eastAsia"/>
                <w:sz w:val="18"/>
                <w:szCs w:val="18"/>
              </w:rPr>
              <w:t>”</w:t>
            </w:r>
            <w:r w:rsidRPr="0076489C">
              <w:rPr>
                <w:sz w:val="18"/>
                <w:szCs w:val="18"/>
              </w:rPr>
              <w:t xml:space="preserve"> </w:t>
            </w:r>
          </w:p>
          <w:p w14:paraId="180DBBC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Mixed methods model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862F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ervice users (N=63) </w:t>
            </w:r>
          </w:p>
          <w:p w14:paraId="2B2A13C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urse (N=10) </w:t>
            </w:r>
          </w:p>
          <w:p w14:paraId="08464012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taff (N=61)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14A68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urposive sampl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45D83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Interview phase 10 service users and 10 nurses </w:t>
            </w:r>
          </w:p>
          <w:p w14:paraId="7384BF3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Questionnaire phase 53 service users 61 staff were </w:t>
            </w:r>
          </w:p>
          <w:p w14:paraId="46A9CB1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36 service users participating in questionnaire agreed to take part in the photographic study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AE1579E" w14:textId="4EAC7F01" w:rsidR="003A0812" w:rsidRPr="0076489C" w:rsidRDefault="00B343EE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/psychosis Bipolar Disorder Depression/ Anxiety Substance Misuse Dual Diagnosis</w:t>
            </w:r>
          </w:p>
          <w:p w14:paraId="31EB4AED" w14:textId="77D3890C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Other Not Disclosed</w:t>
            </w:r>
            <w:r w:rsidR="00B343EE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</w:tr>
      <w:tr w:rsidR="003A0812" w:rsidRPr="0076489C" w14:paraId="2599E2CD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39CD224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Higgins, et al. (2017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680A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Ireland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33F45" w14:textId="5B773B5C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EOLAS programme designed as a co-facilitated programme; with service users and family members bringing their personal knowledge and experience of living with mental health issues, and clinicians contributing their professional knowledge and expertise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F0C6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</w:t>
            </w:r>
          </w:p>
          <w:p w14:paraId="1F1C09E3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  <w:p w14:paraId="11B418F8" w14:textId="093D79D0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tive philosophy of collaboration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and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the principles of participatory action research (PAR)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”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2E8AD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fr-FR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>Participant (N = 58)</w:t>
            </w:r>
          </w:p>
          <w:p w14:paraId="2591C63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fr-FR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 xml:space="preserve">Service user (N= 30) </w:t>
            </w:r>
          </w:p>
          <w:p w14:paraId="646DA02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Family member (N=21) </w:t>
            </w:r>
          </w:p>
          <w:p w14:paraId="5CA56A7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linician (N= 7) </w:t>
            </w:r>
          </w:p>
          <w:p w14:paraId="50F1DB2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Discussion (N=6) multidisciplinary clinical teams.</w:t>
            </w:r>
          </w:p>
          <w:p w14:paraId="6970458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linician (N= 13)</w:t>
            </w:r>
          </w:p>
          <w:p w14:paraId="1328ED6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eer facilitators (N= 10)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28E861" w14:textId="1676DC22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cruited through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invitation by 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their key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linician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and   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osters displayed in public areas in mental health facilities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” </w:t>
            </w:r>
          </w:p>
          <w:p w14:paraId="5067A828" w14:textId="68E7C756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a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d hoc approach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33AAD4F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981D7" w14:textId="1ED716EB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nearly three-quarters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were male (N=20, 74%) ranged in age from 23 to 80.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56B6FB15" w14:textId="65A77325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Approximately half schizophrenia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44CB36A3" w14:textId="213B0BA0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28% bipolar disorder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42FBD52B" w14:textId="00EACE73" w:rsidR="003A0812" w:rsidRPr="0076489C" w:rsidRDefault="0092357C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8%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of participants had been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iagnosed with schizoaffective disorder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nd the remaining </w:t>
            </w:r>
          </w:p>
          <w:p w14:paraId="522DB72D" w14:textId="2105D429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fr-FR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>8% multiple diagnosi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>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 xml:space="preserve"> 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 xml:space="preserve">such as severe depression or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fr-FR"/>
              </w:rPr>
              <w:t>psychotic depression</w:t>
            </w:r>
            <w:r w:rsidR="0092357C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  <w:p w14:paraId="276339E4" w14:textId="3B90E510" w:rsidR="003A0812" w:rsidRPr="0076489C" w:rsidRDefault="0092357C" w:rsidP="006D084F">
            <w:pPr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75%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were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female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,  "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anged in age 31 to 70.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pproximately three quarters of the sample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were married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just under half had completed third-level education.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6489C">
              <w:rPr>
                <w:noProof/>
                <w:sz w:val="18"/>
                <w:szCs w:val="18"/>
                <w:lang w:val="en-GB"/>
              </w:rPr>
              <w:t>“</w:t>
            </w:r>
            <w:proofErr w:type="gramStart"/>
            <w:r w:rsidRPr="0076489C">
              <w:rPr>
                <w:sz w:val="18"/>
                <w:szCs w:val="18"/>
              </w:rPr>
              <w:t>majority</w:t>
            </w:r>
            <w:proofErr w:type="gramEnd"/>
            <w:r w:rsidRPr="0076489C">
              <w:rPr>
                <w:sz w:val="18"/>
                <w:szCs w:val="18"/>
              </w:rPr>
              <w:t xml:space="preserve"> were parents (40%), partners (30%) or siblings (25%). The majority of the sample were aware that their family member had received a specific diagnosis (most commonly schizophrenia).</w:t>
            </w:r>
            <w:r w:rsidRPr="0076489C">
              <w:rPr>
                <w:rFonts w:hint="eastAsia"/>
                <w:sz w:val="18"/>
                <w:szCs w:val="18"/>
              </w:rPr>
              <w:t>”</w:t>
            </w:r>
            <w:r w:rsidR="003A0812" w:rsidRPr="0076489C">
              <w:rPr>
                <w:noProof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4B096E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 and Bipolar Disorder</w:t>
            </w:r>
          </w:p>
        </w:tc>
      </w:tr>
      <w:tr w:rsidR="003A0812" w:rsidRPr="0076489C" w14:paraId="6429D8F6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9EA5DF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Kristensen, et al. (2018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4E15D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95517" w14:textId="6AD8362D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atient-reported outcomes – </w:t>
            </w:r>
            <w:r w:rsidR="00756D1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the patient’s perspective to systematic monitoring of the quality of care and treatment and clinical quality improvement</w:t>
            </w:r>
            <w:r w:rsidR="00756D1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227B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</w:t>
            </w:r>
          </w:p>
          <w:p w14:paraId="7C2AD24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  <w:p w14:paraId="11D1C11E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o-creatio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A5A5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teering Group (N=20) </w:t>
            </w:r>
          </w:p>
          <w:p w14:paraId="579794A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tient Peer Broad (N=10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2F234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9861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49901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Depression and Schizophrenia</w:t>
            </w:r>
          </w:p>
        </w:tc>
      </w:tr>
      <w:tr w:rsidR="003A0812" w:rsidRPr="0076489C" w14:paraId="22F3A0D9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47532F4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Larkin, et al. (2015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308F7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9CD6C" w14:textId="42E2D00A" w:rsidR="00065EDA" w:rsidRPr="0076489C" w:rsidRDefault="003A0812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bes translation of </w:t>
            </w:r>
            <w:r w:rsidR="00065EDA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065EDA" w:rsidRPr="0076489C">
              <w:rPr>
                <w:sz w:val="18"/>
                <w:szCs w:val="18"/>
              </w:rPr>
              <w:t>three qualitative research studies about hospitalization in early psychosis (exploring the perspectives of service-users, parents, and staff) and translated them into service improvements developed in collaboration with a range of stakeholders, including service-users, carers, community and inpatient staff, and management.</w:t>
            </w:r>
            <w:r w:rsidR="00065EDA" w:rsidRPr="0076489C">
              <w:rPr>
                <w:rFonts w:hint="eastAsia"/>
                <w:sz w:val="18"/>
                <w:szCs w:val="18"/>
              </w:rPr>
              <w:t>”</w:t>
            </w:r>
            <w:r w:rsidR="00065EDA" w:rsidRPr="0076489C">
              <w:rPr>
                <w:sz w:val="18"/>
                <w:szCs w:val="18"/>
              </w:rPr>
              <w:t xml:space="preserve"> </w:t>
            </w:r>
          </w:p>
          <w:p w14:paraId="54FC6D05" w14:textId="0C1E90DE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Outlines </w:t>
            </w:r>
            <w:r w:rsidR="00065EDA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rocess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with </w:t>
            </w:r>
            <w:r w:rsidR="00065EDA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Experience-based co-design (EBCD)</w:t>
            </w:r>
            <w:r w:rsidR="00065EDA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EF39C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Qualitative </w:t>
            </w:r>
          </w:p>
          <w:p w14:paraId="5E883C6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BCD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2A67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= over 150 stakeholders in N= 20 feedback groups,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Co-Design Event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(N=3) EIS-users and (N=2) family members from the “patient experience” and clinical research teams.”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91C0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urposive sampl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497C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Not reported, simply identified as “young adults”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705ED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sychosis</w:t>
            </w:r>
          </w:p>
        </w:tc>
      </w:tr>
      <w:tr w:rsidR="003A0812" w:rsidRPr="0076489C" w14:paraId="6455ABDD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6E5B87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Morant, et al. (2018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BA3AC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6EFF47" w14:textId="1FAA1042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xplored </w:t>
            </w:r>
            <w:r w:rsidR="00A23CB6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ervice users’ experiences of taking antipsychotic medication for psychotic disorders and their perceptions of decision-making about this.</w:t>
            </w:r>
            <w:r w:rsidR="00A23CB6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405B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Qualitativ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9CC6F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(N= 20) 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89476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urposive sampl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4D5D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13 males, 7 females</w:t>
            </w:r>
            <w:r w:rsidRPr="0076489C" w:rsidDel="005517C5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540C8560" w14:textId="0BA83E50" w:rsidR="003A0812" w:rsidRPr="0076489C" w:rsidRDefault="00A23CB6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 or schizoaffective disorder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  <w:p w14:paraId="7F659FC5" w14:textId="3C0C9E53" w:rsidR="003A0812" w:rsidRPr="0076489C" w:rsidRDefault="00A23CB6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Wide r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nge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of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elf-reported duration of antipsychotic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,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half the sample reporting more than 10 years of antipsychotic use.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  <w:p w14:paraId="78AF37FB" w14:textId="4B2299AA" w:rsidR="003A0812" w:rsidRPr="0076489C" w:rsidRDefault="00A23CB6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“Two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nts were subject to Community Treatment Order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, a legal measure</w:t>
            </w:r>
          </w:p>
          <w:p w14:paraId="75039C4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68F58F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 and Schizoaffective Disorder</w:t>
            </w:r>
          </w:p>
        </w:tc>
      </w:tr>
      <w:tr w:rsidR="003A0812" w:rsidRPr="0076489C" w14:paraId="287EE2C0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AF21D7" w14:textId="3F85C621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Neil, et al. (2013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205C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57B5D" w14:textId="2DAEBF8F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ervice Users and researchers worked together to develop a measure of recovery from psychosis the Questionnaire about the Process of Recovery from psychosi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AA7C3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</w:t>
            </w:r>
          </w:p>
          <w:p w14:paraId="1E6C5D9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port describing coproduction methods from another study Neil et al., 2009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4F3D4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(N= 10-15) Service Users, with personal mental health provided “expert consultation”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EDA07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onvenience sampl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18B0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2AFACA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sychosis</w:t>
            </w:r>
          </w:p>
        </w:tc>
      </w:tr>
      <w:tr w:rsidR="003A0812" w:rsidRPr="0076489C" w14:paraId="0BD8DB89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CDAB0F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noProof/>
                <w:color w:val="000000"/>
                <w:sz w:val="18"/>
                <w:szCs w:val="18"/>
                <w:lang w:val="en-GB"/>
              </w:rPr>
              <w:t>Pelletier, et al. (2015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8179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1EF8F2" w14:textId="096DDB7D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Explore the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feasibility and acceptability of patient partnership for developing an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interactive guide to improve access to primary care providers for chronic diseases management and health promotion among patients with severe mental illnesse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108A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Descriptive </w:t>
            </w:r>
          </w:p>
          <w:p w14:paraId="28F58CA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Quantitative </w:t>
            </w:r>
          </w:p>
          <w:p w14:paraId="6F213C3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tory action research design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0764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/>
                <w:sz w:val="18"/>
                <w:szCs w:val="18"/>
                <w:lang w:val="en-GB"/>
              </w:rPr>
              <w:t xml:space="preserve">(N=146) participants 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97644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cruited through IUSMM Archives Department</w:t>
            </w:r>
          </w:p>
          <w:p w14:paraId="45EEDEB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E40EE3" w14:textId="06DDBF24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95 males (65.1 %) and 51 females (34.9 %)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  <w:p w14:paraId="031C21F0" w14:textId="03FA7B1C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Mean age is 52.7 years old with a standard deviation of 14.8 years.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4EB73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Schizophrenia </w:t>
            </w:r>
          </w:p>
        </w:tc>
      </w:tr>
      <w:tr w:rsidR="003A0812" w:rsidRPr="0076489C" w14:paraId="7E46C01C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96AD39D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Pitt, et al. (2007) 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44F46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08FAD" w14:textId="3B518909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User-led research looking at recovery from psychosis from a service user perspective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74902E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Qualitativ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CBEE4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(N=7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8020A3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cruited through mental health groups</w:t>
            </w:r>
          </w:p>
          <w:p w14:paraId="4B70CBB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3A4F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5 males, 2 females </w:t>
            </w:r>
          </w:p>
          <w:p w14:paraId="5B1C52C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18 to 65 years </w:t>
            </w:r>
          </w:p>
          <w:p w14:paraId="68A054D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6 White and 1 mixed race.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9E4817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sychosis</w:t>
            </w:r>
          </w:p>
        </w:tc>
      </w:tr>
      <w:tr w:rsidR="003A0812" w:rsidRPr="0076489C" w14:paraId="04FB92F8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B45003C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rFonts w:eastAsiaTheme="minorHAnsi"/>
                <w:b/>
                <w:i/>
                <w:noProof/>
                <w:color w:val="000000"/>
                <w:sz w:val="18"/>
                <w:szCs w:val="18"/>
                <w:lang w:val="en-GB"/>
              </w:rPr>
              <w:t>Realpe, et al. (201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6E6A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6A4018" w14:textId="4202EA06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o-designing a virtual world with young people to deliver social cognition therapy in early psychosi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29CCD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 </w:t>
            </w:r>
          </w:p>
          <w:p w14:paraId="35A4DC6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Iterative co- design process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A74185" w14:textId="77777777" w:rsidR="003A0812" w:rsidRPr="0076489C" w:rsidRDefault="003A0812" w:rsidP="006D084F">
            <w:pPr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Stage 1&amp;2: 2 service users Stage 3: four service users </w:t>
            </w:r>
          </w:p>
          <w:p w14:paraId="7B893B58" w14:textId="77777777" w:rsidR="003A0812" w:rsidRPr="0076489C" w:rsidRDefault="003A0812" w:rsidP="006D084F">
            <w:pPr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Stage 4: four volunteers from target population but without mental health history </w:t>
            </w:r>
          </w:p>
          <w:p w14:paraId="5AB6895E" w14:textId="77777777" w:rsidR="003A0812" w:rsidRPr="0076489C" w:rsidRDefault="003A0812" w:rsidP="006D084F">
            <w:pPr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Stage 5: 20 participants recovering from first episode psychosis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C0B24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ecruited through mental health partnerships and universities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5CC4A2" w14:textId="04D8B429" w:rsidR="003A0812" w:rsidRPr="0076489C" w:rsidRDefault="006D084F" w:rsidP="006D084F">
            <w:pPr>
              <w:rPr>
                <w:noProof/>
                <w:sz w:val="18"/>
                <w:szCs w:val="18"/>
                <w:lang w:val="en-GB"/>
              </w:rPr>
            </w:pPr>
            <w:r w:rsidRPr="0076489C">
              <w:rPr>
                <w:noProof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sz w:val="18"/>
                <w:szCs w:val="18"/>
                <w:lang w:val="en-GB"/>
              </w:rPr>
              <w:t>Mainly resided in UK cities and were engaged on higher education or work placement schemes.</w:t>
            </w:r>
            <w:r w:rsidRPr="0076489C">
              <w:rPr>
                <w:noProof/>
                <w:sz w:val="18"/>
                <w:szCs w:val="18"/>
                <w:lang w:val="en-GB"/>
              </w:rPr>
              <w:t xml:space="preserve"> </w:t>
            </w:r>
            <w:r w:rsidR="003A0812" w:rsidRPr="0076489C">
              <w:rPr>
                <w:noProof/>
                <w:sz w:val="18"/>
                <w:szCs w:val="18"/>
                <w:lang w:val="en-GB"/>
              </w:rPr>
              <w:t>Service user volunteers were actively involved in mental health advocacy and research.</w:t>
            </w:r>
            <w:r w:rsidRPr="0076489C">
              <w:rPr>
                <w:noProof/>
                <w:sz w:val="18"/>
                <w:szCs w:val="18"/>
                <w:lang w:val="en-GB"/>
              </w:rPr>
              <w:t>”</w:t>
            </w:r>
          </w:p>
          <w:p w14:paraId="050E541B" w14:textId="77777777" w:rsidR="006D084F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  <w:p w14:paraId="499D8C74" w14:textId="67F0342B" w:rsidR="006D084F" w:rsidRPr="0076489C" w:rsidRDefault="006D084F" w:rsidP="0076489C">
            <w:pPr>
              <w:pStyle w:val="NormalWeb"/>
              <w:spacing w:before="0" w:beforeAutospacing="0" w:after="0" w:afterAutospacing="0"/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22253E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sychosis </w:t>
            </w:r>
          </w:p>
        </w:tc>
      </w:tr>
      <w:tr w:rsidR="003A0812" w:rsidRPr="0076489C" w14:paraId="2D887443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41E698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Roelandt, et al. (2020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83F64" w14:textId="77777777" w:rsidR="003A0812" w:rsidRPr="0076489C" w:rsidRDefault="003A0812" w:rsidP="006D084F">
            <w:pPr>
              <w:autoSpaceDE w:val="0"/>
              <w:autoSpaceDN w:val="0"/>
              <w:adjustRightInd w:val="0"/>
              <w:rPr>
                <w:rFonts w:eastAsiaTheme="minorHAnsi"/>
                <w:sz w:val="18"/>
                <w:szCs w:val="18"/>
                <w:lang w:val="en-GB"/>
              </w:rPr>
            </w:pPr>
            <w:r w:rsidRPr="0076489C">
              <w:rPr>
                <w:rFonts w:eastAsiaTheme="minorHAnsi"/>
                <w:sz w:val="18"/>
                <w:szCs w:val="18"/>
                <w:lang w:val="en-GB"/>
              </w:rPr>
              <w:t xml:space="preserve">Algeria, Canada, France, Greece, Hungary, India, Italy, Lebanon, Lithuania, Madagascar, Mauritania, Mexico, Morocco, Spain, and </w:t>
            </w:r>
            <w:r w:rsidRPr="0076489C">
              <w:rPr>
                <w:rFonts w:eastAsiaTheme="minorHAnsi"/>
                <w:sz w:val="18"/>
                <w:szCs w:val="18"/>
                <w:lang w:val="en-GB"/>
              </w:rPr>
              <w:lastRenderedPageBreak/>
              <w:t>United Kingdom</w:t>
            </w:r>
          </w:p>
          <w:p w14:paraId="09E4C7EF" w14:textId="77777777" w:rsidR="003A0812" w:rsidRPr="0076489C" w:rsidRDefault="003A0812" w:rsidP="006D084F">
            <w:pPr>
              <w:rPr>
                <w:color w:val="000000" w:themeColor="text1"/>
                <w:sz w:val="18"/>
                <w:szCs w:val="18"/>
                <w:lang w:val="en-AU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6BED1" w14:textId="1C1D586F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 Protocol for 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international participatory study implemented in 15 different countries focused on “depressive episode” and “schizophrenia”, examined whether service users and carers reported understanding the diagnosis, whether they associated it with a negative feeling, whether they would prefer rephrasing it, and in which terms, and whether they used the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label when talking with family and friend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632B1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Cross-sectional </w:t>
            </w:r>
          </w:p>
          <w:p w14:paraId="64792962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Mixed method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358380" w14:textId="3C3F1484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279 </w:t>
            </w: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users and 232 carers for  </w:t>
            </w:r>
            <w:r w:rsidR="003A0812"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"depressive episode" and </w:t>
            </w: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 of </w:t>
            </w:r>
            <w:r w:rsidR="003A0812"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263 </w:t>
            </w: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users and 255 carers for  </w:t>
            </w:r>
            <w:r w:rsidR="003A0812"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>"schizophrenia"</w:t>
            </w:r>
            <w:r w:rsidRPr="0076489C">
              <w:rPr>
                <w:rFonts w:eastAsia="Arial"/>
                <w:noProof/>
                <w:color w:val="000000" w:themeColor="text1"/>
                <w:sz w:val="18"/>
                <w:szCs w:val="18"/>
                <w:lang w:val="en-GB"/>
              </w:rPr>
              <w:t xml:space="preserve">”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027261" w14:textId="5B02E5F1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Recruited as they visited the mental health service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EAEBE0" w14:textId="2BFA14FD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Users and carers were similar in terms of level of education, but differed on other criteria. </w:t>
            </w:r>
          </w:p>
          <w:p w14:paraId="7A67B4EE" w14:textId="404D1C73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ompared to users, carers were more often female, older, more often employed and less often single, alone, and childless.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95166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 and Depression</w:t>
            </w:r>
          </w:p>
        </w:tc>
      </w:tr>
      <w:tr w:rsidR="003A0812" w:rsidRPr="0076489C" w14:paraId="44CDE62A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6E0ECE7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Schneider, et al. (2004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D4D7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anad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C15EC9" w14:textId="34C3AC0B" w:rsidR="003A0812" w:rsidRPr="0076489C" w:rsidRDefault="006D084F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sz w:val="18"/>
                <w:szCs w:val="18"/>
              </w:rPr>
              <w:t xml:space="preserve">Communication Between People With Schizophrenia and Their Medical Professionals: A Participatory Research Project”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5E4AB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Qualitative </w:t>
            </w:r>
          </w:p>
          <w:p w14:paraId="286443F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tory research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8F2DA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(N=11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6FC83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22B2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5EFAF2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</w:t>
            </w:r>
          </w:p>
        </w:tc>
      </w:tr>
      <w:tr w:rsidR="003A0812" w:rsidRPr="0076489C" w14:paraId="3253CB76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A03A157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>Sin, et al. (2019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51566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6C986B" w14:textId="0BE43FF7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Integrate participatory research methodologies by the public, patients, and carers into the eHealth (electronic health) intervention design and build process to improve the product’s usability and acceptability.”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20030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Descriptive </w:t>
            </w:r>
          </w:p>
          <w:p w14:paraId="0F2132A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icipatory Research Methodologies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A12E5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Total carers (N= 24) </w:t>
            </w:r>
          </w:p>
          <w:p w14:paraId="4D7AF11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First alpha-build</w:t>
            </w:r>
            <w:r w:rsidRPr="0076489C" w:rsidDel="00FE3147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(N= 10) </w:t>
            </w:r>
          </w:p>
          <w:p w14:paraId="007F7EA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econd alpha version</w:t>
            </w:r>
            <w:r w:rsidRPr="0076489C" w:rsidDel="00FE3147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(N=14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9A5336" w14:textId="51ABF0F8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ecruited EAG from various 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linical and voluntary service provider organizations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Members were paid a goodwill payment for meeting attendance and contributions and were also reimbursed for their travel expenses according to the INVOLVE payment scheme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  <w:p w14:paraId="0677201A" w14:textId="6FD4FF08" w:rsidR="003A0812" w:rsidRPr="0076489C" w:rsidRDefault="006D084F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sz w:val="18"/>
                <w:szCs w:val="18"/>
              </w:rPr>
              <w:t>“</w:t>
            </w:r>
            <w:r w:rsidR="003A0812" w:rsidRPr="0076489C">
              <w:rPr>
                <w:sz w:val="18"/>
                <w:szCs w:val="18"/>
              </w:rPr>
              <w:t>Carers independent from the study were consulted on the evolving drafts of the intervention prototype through focus group meetings.</w:t>
            </w:r>
            <w:r w:rsidRPr="0076489C">
              <w:rPr>
                <w:sz w:val="18"/>
                <w:szCs w:val="18"/>
              </w:rPr>
              <w:t>”</w:t>
            </w:r>
            <w:r w:rsidR="003A0812" w:rsidRPr="0076489C">
              <w:rPr>
                <w:sz w:val="18"/>
                <w:szCs w:val="18"/>
              </w:rPr>
              <w:t xml:space="preserve"> </w:t>
            </w:r>
          </w:p>
          <w:p w14:paraId="231744F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E529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arers </w:t>
            </w:r>
          </w:p>
          <w:p w14:paraId="7673129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10 men and 14 women</w:t>
            </w:r>
          </w:p>
          <w:p w14:paraId="379C28DB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ges between 22 to 83 years </w:t>
            </w:r>
          </w:p>
          <w:p w14:paraId="7CD82DD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etired (n=9) </w:t>
            </w:r>
          </w:p>
          <w:p w14:paraId="0C63EB4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t home full-time carer (n=3) </w:t>
            </w:r>
          </w:p>
          <w:p w14:paraId="70469A0C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Working full time (n=5)</w:t>
            </w:r>
          </w:p>
          <w:p w14:paraId="5F90BD9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Working part time (n=6)</w:t>
            </w:r>
          </w:p>
          <w:p w14:paraId="4EC60DD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ctively seeking employment (n=1). </w:t>
            </w:r>
          </w:p>
          <w:p w14:paraId="1F0CDB1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A parent (79%), spouse (8%), a close friend (8%), an adult child (4%). </w:t>
            </w:r>
          </w:p>
          <w:p w14:paraId="4B3E358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arers lived with their cared-for person during the study (38%). </w:t>
            </w:r>
          </w:p>
          <w:p w14:paraId="2C9982D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ared-for persons </w:t>
            </w:r>
          </w:p>
          <w:p w14:paraId="183E694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11 male, and 13 females, between 17 to 61 years </w:t>
            </w:r>
          </w:p>
          <w:p w14:paraId="2D59681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Half had a diagnosis of psychosis, 9 were diagnosed with a schizophreniform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 xml:space="preserve">disorder and 3 had bipolar disorder (type 1)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FBF78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lastRenderedPageBreak/>
              <w:t>Psychosis or Schizophreniform</w:t>
            </w:r>
          </w:p>
        </w:tc>
      </w:tr>
      <w:tr w:rsidR="003A0812" w:rsidRPr="0076489C" w14:paraId="7C1A2654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3B14A67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Susanti, et al. (2020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8037C5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Indonesia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85F0C" w14:textId="521981D2" w:rsidR="003A0812" w:rsidRPr="0076489C" w:rsidRDefault="006D084F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art of a larger development award exploring the potential of involving patients, carers and communities to strengthen mental health systems in Indonesia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aimed to develop a culturally appropriate PPI framework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for use in Indonesia for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="003A0812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trengthening local mental health systems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935170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Qualitative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7F5B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PI advisory group (N= 12)  </w:t>
            </w:r>
          </w:p>
          <w:p w14:paraId="698BAC33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articipant (N= 43) with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>(N=22) service users and (N=21) carers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5A1EA2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Convenience sampling 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55FB3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ervice users</w:t>
            </w:r>
          </w:p>
          <w:p w14:paraId="4793B9C2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17 males, 5 female, average age 38.8</w:t>
            </w:r>
          </w:p>
          <w:p w14:paraId="094A3194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Carers</w:t>
            </w:r>
          </w:p>
          <w:p w14:paraId="7E5CB608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5 males, 17 females, average age 51.7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C044B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sychosis</w:t>
            </w:r>
          </w:p>
        </w:tc>
      </w:tr>
      <w:tr w:rsidR="003A0812" w:rsidRPr="0076489C" w14:paraId="3AD741DE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23D67A5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>Terp, et al.  (2016)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BDD39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Denmark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6C5AD3" w14:textId="4C48452A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Reports the co-design process, that 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enables young adults with schizophrenia to become active participants in the design of a more participatory mental health practic</w:t>
            </w:r>
            <w:r w:rsidR="006D084F"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e”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E4FEE3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Qualitative</w:t>
            </w:r>
          </w:p>
          <w:p w14:paraId="741300B6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articipatory design 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0F337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 (N= 14)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352A21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Purposive sampling strategy “</w:t>
            </w: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br/>
              <w:t xml:space="preserve">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9DF0A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7 young adults, age 19–31 years diagnosed with schizophrenia </w:t>
            </w:r>
          </w:p>
          <w:p w14:paraId="3A2721FF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7 healthcare professionals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A5004DD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</w:t>
            </w:r>
          </w:p>
        </w:tc>
      </w:tr>
      <w:tr w:rsidR="003A0812" w:rsidRPr="006D084F" w14:paraId="76A55992" w14:textId="77777777" w:rsidTr="009C4476">
        <w:trPr>
          <w:trHeight w:val="20"/>
        </w:trPr>
        <w:tc>
          <w:tcPr>
            <w:tcW w:w="5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06A23C" w14:textId="77777777" w:rsidR="003A0812" w:rsidRPr="0076489C" w:rsidRDefault="003A0812" w:rsidP="006D084F">
            <w:pPr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b/>
                <w:i/>
                <w:iCs/>
                <w:noProof/>
                <w:color w:val="000000" w:themeColor="text1"/>
                <w:sz w:val="18"/>
                <w:szCs w:val="18"/>
                <w:lang w:val="en-GB"/>
              </w:rPr>
              <w:t xml:space="preserve">Tischler, et al. (2010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AC7A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England 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6324EB" w14:textId="77777777" w:rsidR="006D084F" w:rsidRPr="0076489C" w:rsidRDefault="006D084F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c</w:t>
            </w:r>
            <w:r w:rsidRPr="0076489C">
              <w:rPr>
                <w:sz w:val="18"/>
                <w:szCs w:val="18"/>
              </w:rPr>
              <w:t>ollaborative study with service users focusing on the concept of patient-centredness, which attempted to be as patient-centred as possible in terms of the process and outcome of the research</w:t>
            </w:r>
          </w:p>
          <w:p w14:paraId="085B33E6" w14:textId="15E398A1" w:rsidR="006D084F" w:rsidRPr="0076489C" w:rsidRDefault="006D084F" w:rsidP="0076489C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“</w:t>
            </w:r>
            <w:r w:rsidRPr="0076489C">
              <w:rPr>
                <w:sz w:val="18"/>
                <w:szCs w:val="18"/>
              </w:rPr>
              <w:t>explore the experience of both professionals and patients taking part in a research project that strove to be collaborative and patient-centred”</w:t>
            </w:r>
          </w:p>
          <w:p w14:paraId="231AA5F1" w14:textId="34B605E8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5CD8A7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Mixed methods community study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F0712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Mental health service users(N=14)</w:t>
            </w:r>
          </w:p>
          <w:p w14:paraId="6731FA5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Senior psychiatrists (N= 3) Psychiatrists/mental health service user (N=1) 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5E1AFA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Purposive sampling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3D98D9" w14:textId="77777777" w:rsidR="003A0812" w:rsidRPr="0076489C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 xml:space="preserve">Not reported 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1DA73A" w14:textId="77777777" w:rsidR="003A0812" w:rsidRPr="006D084F" w:rsidRDefault="003A0812" w:rsidP="006D084F">
            <w:pPr>
              <w:rPr>
                <w:noProof/>
                <w:color w:val="000000" w:themeColor="text1"/>
                <w:sz w:val="18"/>
                <w:szCs w:val="18"/>
                <w:lang w:val="en-GB"/>
              </w:rPr>
            </w:pPr>
            <w:r w:rsidRPr="0076489C">
              <w:rPr>
                <w:noProof/>
                <w:color w:val="000000" w:themeColor="text1"/>
                <w:sz w:val="18"/>
                <w:szCs w:val="18"/>
                <w:lang w:val="en-GB"/>
              </w:rPr>
              <w:t>Schizophrenia</w:t>
            </w:r>
          </w:p>
        </w:tc>
      </w:tr>
    </w:tbl>
    <w:p w14:paraId="3D8443C8" w14:textId="77777777" w:rsidR="00D768FF" w:rsidRPr="0076489C" w:rsidRDefault="0076489C" w:rsidP="006D084F">
      <w:pPr>
        <w:rPr>
          <w:sz w:val="18"/>
          <w:szCs w:val="18"/>
        </w:rPr>
      </w:pPr>
    </w:p>
    <w:sectPr w:rsidR="00D768FF" w:rsidRPr="0076489C" w:rsidSect="007648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B554DC"/>
    <w:multiLevelType w:val="multilevel"/>
    <w:tmpl w:val="FC2241A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  <w:bCs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06223A7"/>
    <w:multiLevelType w:val="multilevel"/>
    <w:tmpl w:val="F1D884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812"/>
    <w:rsid w:val="000340DC"/>
    <w:rsid w:val="00065EDA"/>
    <w:rsid w:val="000700BF"/>
    <w:rsid w:val="0009094D"/>
    <w:rsid w:val="000F47AE"/>
    <w:rsid w:val="0011637D"/>
    <w:rsid w:val="001236BA"/>
    <w:rsid w:val="00146196"/>
    <w:rsid w:val="00172BD3"/>
    <w:rsid w:val="0017304B"/>
    <w:rsid w:val="00196F80"/>
    <w:rsid w:val="001E71BF"/>
    <w:rsid w:val="002148AC"/>
    <w:rsid w:val="002303DE"/>
    <w:rsid w:val="00247888"/>
    <w:rsid w:val="002D2C8D"/>
    <w:rsid w:val="002F3B35"/>
    <w:rsid w:val="00337A0F"/>
    <w:rsid w:val="003A0812"/>
    <w:rsid w:val="003C69C3"/>
    <w:rsid w:val="004067DD"/>
    <w:rsid w:val="00427140"/>
    <w:rsid w:val="00466F82"/>
    <w:rsid w:val="004A4155"/>
    <w:rsid w:val="004B197E"/>
    <w:rsid w:val="004B41E2"/>
    <w:rsid w:val="005226D5"/>
    <w:rsid w:val="006D084F"/>
    <w:rsid w:val="006D2ECC"/>
    <w:rsid w:val="00720C34"/>
    <w:rsid w:val="0074483C"/>
    <w:rsid w:val="007520D5"/>
    <w:rsid w:val="00755C3D"/>
    <w:rsid w:val="00756D1F"/>
    <w:rsid w:val="0076489C"/>
    <w:rsid w:val="007F6C9E"/>
    <w:rsid w:val="00817C9D"/>
    <w:rsid w:val="008268A0"/>
    <w:rsid w:val="008C0BA7"/>
    <w:rsid w:val="008E515D"/>
    <w:rsid w:val="008E733B"/>
    <w:rsid w:val="008F6B40"/>
    <w:rsid w:val="0092357C"/>
    <w:rsid w:val="00947E67"/>
    <w:rsid w:val="00992687"/>
    <w:rsid w:val="00997AC6"/>
    <w:rsid w:val="009F59B0"/>
    <w:rsid w:val="00A2332E"/>
    <w:rsid w:val="00A23CB6"/>
    <w:rsid w:val="00A30ED7"/>
    <w:rsid w:val="00AF448E"/>
    <w:rsid w:val="00B343EE"/>
    <w:rsid w:val="00B51AC7"/>
    <w:rsid w:val="00B579FC"/>
    <w:rsid w:val="00B732B0"/>
    <w:rsid w:val="00B8525C"/>
    <w:rsid w:val="00BD3F4B"/>
    <w:rsid w:val="00D30313"/>
    <w:rsid w:val="00D46B1E"/>
    <w:rsid w:val="00D54DA8"/>
    <w:rsid w:val="00D81020"/>
    <w:rsid w:val="00DD0582"/>
    <w:rsid w:val="00E55578"/>
    <w:rsid w:val="00E83400"/>
    <w:rsid w:val="00EB7108"/>
    <w:rsid w:val="00F47B40"/>
    <w:rsid w:val="00FC52B7"/>
    <w:rsid w:val="00FD3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8752F"/>
  <w14:defaultImageDpi w14:val="32767"/>
  <w15:chartTrackingRefBased/>
  <w15:docId w15:val="{778BB1C4-F7C3-6D4A-A43B-2033E1612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812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812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0812"/>
    <w:pPr>
      <w:keepNext/>
      <w:keepLines/>
      <w:numPr>
        <w:ilvl w:val="1"/>
        <w:numId w:val="1"/>
      </w:numPr>
      <w:spacing w:before="40"/>
      <w:ind w:left="578" w:hanging="578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0812"/>
    <w:pPr>
      <w:keepNext/>
      <w:keepLines/>
      <w:numPr>
        <w:ilvl w:val="2"/>
        <w:numId w:val="1"/>
      </w:numPr>
      <w:spacing w:before="40"/>
      <w:outlineLvl w:val="2"/>
    </w:pPr>
    <w:rPr>
      <w:rFonts w:eastAsiaTheme="majorEastAsia" w:cstheme="majorBidi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A0812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812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812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812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812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812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812"/>
    <w:rPr>
      <w:rFonts w:ascii="Times New Roman" w:eastAsiaTheme="majorEastAsia" w:hAnsi="Times New Roman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A0812"/>
    <w:rPr>
      <w:rFonts w:ascii="Times New Roman" w:eastAsiaTheme="majorEastAsia" w:hAnsi="Times New Roman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A0812"/>
    <w:rPr>
      <w:rFonts w:ascii="Times New Roman" w:eastAsiaTheme="majorEastAsia" w:hAnsi="Times New Roman" w:cstheme="majorBidi"/>
    </w:rPr>
  </w:style>
  <w:style w:type="character" w:customStyle="1" w:styleId="Heading4Char">
    <w:name w:val="Heading 4 Char"/>
    <w:basedOn w:val="DefaultParagraphFont"/>
    <w:link w:val="Heading4"/>
    <w:uiPriority w:val="9"/>
    <w:rsid w:val="003A081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81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81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81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8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8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3A0812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B343EE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89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89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8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03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2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7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431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73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44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30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54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497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87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540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72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8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26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73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2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2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88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447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2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86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64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070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76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36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2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8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254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7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32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0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01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500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906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1451</Words>
  <Characters>8271</Characters>
  <Application>Microsoft Office Word</Application>
  <DocSecurity>0</DocSecurity>
  <Lines>68</Lines>
  <Paragraphs>19</Paragraphs>
  <ScaleCrop>false</ScaleCrop>
  <Company/>
  <LinksUpToDate>false</LinksUpToDate>
  <CharactersWithSpaces>9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Jakobsson</dc:creator>
  <cp:keywords/>
  <dc:description/>
  <cp:lastModifiedBy>Sowmiya Subramani</cp:lastModifiedBy>
  <cp:revision>9</cp:revision>
  <dcterms:created xsi:type="dcterms:W3CDTF">2022-07-10T17:52:00Z</dcterms:created>
  <dcterms:modified xsi:type="dcterms:W3CDTF">2023-08-03T15:11:00Z</dcterms:modified>
</cp:coreProperties>
</file>